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0"/>
        <w:rPr>
          <w:b/>
          <w:b/>
          <w:lang w:val="en-US"/>
        </w:rPr>
      </w:pPr>
      <w:r>
        <w:rPr>
          <w:b/>
          <w:lang w:val="en-US"/>
        </w:rPr>
        <w:t>Table S4: Model set for body mass of nestlings; models with ∆AIC&gt;2 are written in bold (n=211 nests)</w:t>
      </w:r>
    </w:p>
    <w:tbl>
      <w:tblPr>
        <w:tblW w:w="68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35"/>
        <w:gridCol w:w="1260"/>
        <w:gridCol w:w="1080"/>
        <w:gridCol w:w="1080"/>
      </w:tblGrid>
      <w:tr>
        <w:trPr>
          <w:trHeight w:val="562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Variables in the model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AIC val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∆</w:t>
            </w:r>
            <w:r>
              <w:rPr>
                <w:rFonts w:eastAsia="Arial" w:cs="Arial" w:ascii="Arial" w:hAnsi="Arial"/>
                <w:sz w:val="20"/>
                <w:szCs w:val="20"/>
                <w:lang w:eastAsia="hu-HU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hu-HU"/>
              </w:rPr>
              <w:t>AI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Akaike weight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Date, A, B, T, P, H, 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1325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Date, A, B, T, P, 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1326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0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Date, A, B, T, P, H, D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1327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1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 xml:space="preserve">Date, A, B, T, P, H, C, D,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1327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1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B, T, P, C, 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27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B, T, P, D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28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B, T, P, H, C, D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29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3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B, T, P, C, D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29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B, 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33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8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 xml:space="preserve">Date, A, B, T, P, H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34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9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B, T, 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35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0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B, T, P, H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36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1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B, T, P, H, 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36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1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 xml:space="preserve">Date, A, B, T, P, C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37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1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B, T, P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37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2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B, T, P, H, C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38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B, T, P, C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39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46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1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B, 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47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1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0</w:t>
            </w:r>
          </w:p>
        </w:tc>
      </w:tr>
    </w:tbl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Date=Date of hatching of the first chick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T=daily mean temperature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P=Total amount of precipitation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H=Number of hot days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C=Number of cold days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D=Number of dry days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R=Number of heavy rain days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 xml:space="preserve">A=Age of nestlings at measuring 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B=Brood size</w:t>
      </w:r>
    </w:p>
    <w:p>
      <w:pPr>
        <w:pStyle w:val="Normal"/>
        <w:spacing w:lineRule="auto" w:line="240"/>
        <w:ind w:hanging="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284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08:14:00Z</dcterms:created>
  <dc:creator>Ivett_8</dc:creator>
  <dc:description/>
  <cp:keywords/>
  <dc:language>en-US</dc:language>
  <cp:lastModifiedBy>Ivett_8</cp:lastModifiedBy>
  <dcterms:modified xsi:type="dcterms:W3CDTF">2013-04-11T08:14:00Z</dcterms:modified>
  <cp:revision>1</cp:revision>
  <dc:subject/>
  <dc:title>Table S4: Model set for body mass of nestlings; models with ∆AIC&gt;2 are written in bold (n=211 nests)</dc:title>
</cp:coreProperties>
</file>